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165" w:rsidRPr="00754092" w:rsidRDefault="001F6165" w:rsidP="001F61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4092">
        <w:rPr>
          <w:rFonts w:ascii="Times New Roman" w:hAnsi="Times New Roman" w:cs="Times New Roman"/>
          <w:b/>
          <w:bCs/>
          <w:sz w:val="24"/>
          <w:szCs w:val="24"/>
        </w:rPr>
        <w:t xml:space="preserve">S2 Table: Demographic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54092">
        <w:rPr>
          <w:rFonts w:ascii="Times New Roman" w:hAnsi="Times New Roman" w:cs="Times New Roman"/>
          <w:b/>
          <w:bCs/>
          <w:sz w:val="24"/>
          <w:szCs w:val="24"/>
        </w:rPr>
        <w:t>nalysis by Gender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436"/>
        <w:gridCol w:w="1518"/>
        <w:gridCol w:w="1176"/>
        <w:gridCol w:w="129"/>
        <w:gridCol w:w="1232"/>
        <w:gridCol w:w="2059"/>
        <w:gridCol w:w="1440"/>
      </w:tblGrid>
      <w:tr w:rsidR="001F6165" w:rsidRPr="00754092" w:rsidTr="001F0EDD">
        <w:trPr>
          <w:trHeight w:val="395"/>
        </w:trPr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MP (%)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</w:tcPr>
          <w:p w:rsidR="001F6165" w:rsidRPr="00D33595" w:rsidRDefault="001F6165" w:rsidP="001F0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33595">
              <w:rPr>
                <w:rFonts w:ascii="Times New Roman" w:hAnsi="Times New Roman" w:cs="Times New Roman"/>
                <w:b/>
                <w:sz w:val="24"/>
                <w:szCs w:val="24"/>
              </w:rPr>
              <w:t>McNemar’s</w:t>
            </w:r>
            <w:proofErr w:type="spellEnd"/>
            <w:r w:rsidRPr="00D335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1F6165" w:rsidRPr="00754092" w:rsidTr="001F0EDD">
        <w:trPr>
          <w:trHeight w:val="602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Artifici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Intelligenc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D33595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F6165" w:rsidRPr="00754092" w:rsidTr="001F0EDD">
        <w:trPr>
          <w:trHeight w:val="342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D33595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F6165" w:rsidRPr="00754092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6165" w:rsidRPr="00D33595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6165" w:rsidRPr="00754092" w:rsidTr="001F0EDD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Fracking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165" w:rsidRPr="00D33595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F6165" w:rsidRPr="00754092" w:rsidTr="001F0EDD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165" w:rsidRPr="00D33595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19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F6165" w:rsidRPr="00754092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6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6165" w:rsidRPr="00754092" w:rsidTr="001F0EDD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Born Gay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F6165" w:rsidRPr="00754092" w:rsidTr="001F0EDD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1F6165" w:rsidRPr="00241A89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6165" w:rsidRPr="00754092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6165" w:rsidRPr="006968EE" w:rsidRDefault="001F6165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0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B10E6" w:rsidRPr="001F6165" w:rsidRDefault="001F6165" w:rsidP="001F6165">
      <w:bookmarkStart w:id="0" w:name="_GoBack"/>
      <w:bookmarkEnd w:id="0"/>
    </w:p>
    <w:sectPr w:rsidR="002B10E6" w:rsidRPr="001F6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1F6165"/>
    <w:rsid w:val="00285A12"/>
    <w:rsid w:val="00855EE0"/>
    <w:rsid w:val="00952EB7"/>
    <w:rsid w:val="00AC78ED"/>
    <w:rsid w:val="00D00C1F"/>
    <w:rsid w:val="00E607E7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E607E7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5:00Z</dcterms:created>
  <dcterms:modified xsi:type="dcterms:W3CDTF">2024-03-11T19:55:00Z</dcterms:modified>
</cp:coreProperties>
</file>